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Table S1. Details of included studies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559"/>
        <w:gridCol w:w="1276"/>
        <w:gridCol w:w="1275"/>
        <w:gridCol w:w="2694"/>
        <w:gridCol w:w="2126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linical governance typ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rvention detai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thod used to elicit perceptio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ersen (2002). Implementing a new drug record system: a qualitative study of difficulties perceived by physicians and nurses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 Saf Health Care. 2002, 11(1):19-2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ysicians and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new drug prescribing syst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lack, &amp; Thompson (1993). Obstacles to medical audit: British doctors speak. Soc Sci Med. 1993, 36(7):849-56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ultants and junior do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cal audit in general, geriatric, and A&amp;E departmen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alitative interviews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owie, McKay, Dalgetty, &amp; Lough (2005). A qualitative study of why general practitioners may participate in significant event analysis and educational peer assessment. Qual Saf Health Care. 2005, 14(3):185-9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ous event analysis (SEA) and peer assessm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alitative focus group interviews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thwaite, et al. (2005). A tale of two hospitals: assessing cultural landscapes and compositions. Soc Sci Med. 2005, 60(5):1149-62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cal, nursing and administrative staf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 (interviews)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 68 (focus groups)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rganisational change from traditional clinical structures to clinical directorate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 and focus groups (plus extensive ethnographic observation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rown, Crawford, &amp; Darongkamas (2000). Blurred roles and permeable boundaries: the experience of multidisciplinary working in community mental health. 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alth Soc Care Community. 2000, 8(6):425-435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-disciplinary teams including community mental health professionals, occupational therapists, clinical psychologists, psychiatrists, and mental health support work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ge from single- to multi-disciplinary team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 &amp; Crawford (2003). The clinical governance of the soul: ‘deep management’ and the self-regulating subject in integrated community mental health teams. Soc Sci Med. 2003, 56(1):67-81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-disciplinary teams including community mental health professionals, occupational therapists, clinical psychologists, psychiatrists, and mental health support work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ge from single- to multi-disciplinary team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AdvOT863180fb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dvOT863180fb;Arial Unicode MS" w:cs="Times New Roman" w:ascii="Times New Roman" w:hAnsi="Times New Roman"/>
                <w:color w:val="000000"/>
                <w:sz w:val="20"/>
                <w:szCs w:val="20"/>
              </w:rPr>
              <w:t>Brown, Crawford, Nerlich, &amp; Koteyko (2008).The habitus of hygiene: discourses of cleanliness and infection control in nursing work. Soc Sci Med. 2008, 67(7):1047-5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rses (matrons), infection control staff, operating theatre staf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Various practices encouraged by national and organisational policy in relation to healthcare acquired infection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lie &amp; Howson (2006). Between the demands of truth and government’: health practitioners, trust and immunisation work. Soc Sci Med. 2006, 62(2):433-4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 visitors, practice nurses, general practitioners,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 = 3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2 = 21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actice target setting for an immunisation programme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, telephone interviews, focus groups. (Secondary analysis of data from two separate but related studies)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bell et al (2002). Implementing clinical governance in English primary care groups/trusts: reconciling quality improvement and quality assurance. Qual Saf Health Care. 2002,11(1):9-1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ef executives, clinical governanc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s, mental health leads,  lay board members, board chairs, executive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ittee lea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care groups and Trusts set up in 1998 and charged with implementing clinical governance over 2 yea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case studies using semi-structured interviews and case note review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lsen, Glenton, &amp; Pope (2007). Thou shalt versus thou shalt not: a meta-synthesis of GPs’ attitudes to clinical practice guidelines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 J Gen Pract. 2007, 57(545):971-8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a-synthesis of 12 stud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 studie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 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practice guideli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a-synthesis of 12 studi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rlsen &amp; Norheim (2008) “What lies beneath it all?" – an interview study of GPs' attitudes to the use of guidelines. BMC Health Serv Res. 2008, 22;8:218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 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practice guideli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group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tmill, Soklaridis, &amp; Cassidy (2011). Transdisciplinary teamwork: the experience of clinicians at a functional restoration program. J Occup Rehabil. 2011, 21(1):1-8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otherapists, occupational therapists,  kinesiologists cognitive behavioural therapists, psychologists, return to work employees, resource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alty employees and, and customer service employees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transdisciplinary model of care in a functional restoration program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nock et al. (2012). Barriers and attitudes influencing nonengagement in a peer feedback model to inform evidence for GP appraisal. BMC Med Educ. 2012, 23;12:15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ernal peer review as part of practice apprais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shpande et al. (2003). Incorporating the views of obstetric clinicians in implementing evidence-supported labour and delivery suite ward rounds: a case study. Health Info Libr J. 2003, 20(2):86-9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stetricians, medical trainees, midwiv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 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-supported delivery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ite ward roun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 and one to on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ine et al. (2010). Prescriber and staff perceptions of an electronic prescribing system in primary care: a qualitative assessment. BMC Med Inform Decis Mak. 2010, 19;10:72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care physicians and staf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 electronic prescribing syst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us group interviews using semi-structured questionnair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i et al. (2004)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acts of computerized physician documentation in a teaching hospital: perceptions of faculty and resident physicians. J Am Med Inform Assoc. 2004, 11(4):300-9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culty and resident physicia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computerised physician documentation syst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and group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worthy et al. (2003). The role of performance indicators in changing the autonomy of the general practice profession in the UK. Soc Sci Med. 2003,56(7):1493-50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ral practice performance indicators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AdvOT863180fb;Arial Unicode MS" w:cs="Times New Roman"/>
                <w:sz w:val="20"/>
                <w:szCs w:val="20"/>
              </w:rPr>
            </w:pPr>
            <w:r>
              <w:rPr>
                <w:rFonts w:eastAsia="AdvOT863180fb;Arial Unicode MS" w:cs="Times New Roman" w:ascii="Times New Roman" w:hAnsi="Times New Roman"/>
                <w:sz w:val="20"/>
                <w:szCs w:val="20"/>
              </w:rPr>
              <w:t>Freeman et al. (2009). Health professionals’ enactment of their accountability obligations: doing the best they can. Soc Sci Med. 2009, 69(7):1063-7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upational therapis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AdvOT863180fb;Arial Unicode MS" w:cs="Times New Roman" w:ascii="Times New Roman" w:hAnsi="Times New Roman"/>
                <w:sz w:val="20"/>
                <w:szCs w:val="20"/>
              </w:rPr>
              <w:t>Accountability obligations within the current practice contex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Gagnon et all. (2012). Systematic review of factors influencing the adoption of information and communication technologies by healthcare professionals. J Med Syst. 2012, 36(1):241-77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atic re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stud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formation and communication technologies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9 studies used a qualitative approach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orgiou et al. (2009). Computerized Provider Order Entry—What are health professionals concerned about? a qualitative study in an Australian hospital. Int J Med Inform. 2009, 78(1):60-70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ctors, pharmacists, nurses, managers, senior health executiv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mputerised medicines management system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 and focus group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win &amp; Happell (2007)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odwin &amp; Happell (2008). Psychiatric nurses' attitudes toward consumer and carer participation in care (Parts 1 and 2). Policy Polit Nurs Pract. 2007, 8(4):276-84; Policy Polit Nurs Pract. 2008, 9(4):249-56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ychiatric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policy on consumer a and carer participation in mental health deliver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us group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eenhalgh &amp; Douglas (1999).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xperiences of general practitioners and practice nurses of training courses in evidence based health care: a qualitative study.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r J Gen Pract. 1999, 49, 536-540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 and practice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BM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ning course in evidence-based health ca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rrison &amp; Dowswell (2002).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utonomy and bureaucratic accountability in primary care: what English general practitioners say. Sociol Health Illn. 2002, 24(2), 208-226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medic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icies requiring clinical accountabilit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gan et al. (2007). Consultants’ attitudes to clinical governance: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riers and incentives to engagement. Public Health. 2007, 121(8):614-2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cal specialis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ceptions of clinical governance in their hospi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lmström (2007). Decision aid software programs in telenursing: not used as intended? Experiences of Swedish telenurses. Nurs Health Sci. 2007, 9(1):23-8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le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 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cision aid software programs for telenurs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ativ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delson et al (2008)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is quality and how is it achieved? Practitioners’ views versus quality models. Qual Saf Health Care. 2008, 17(1):31-6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spital-based doctors and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ality initiatives in gener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ton et al. (2000)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ewing audit: barriers and facilitating factors for effective clinical audit. Qual Health Care. 2000, 9(1):23-36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(literature review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countr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 studies (some qualitativ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/medical audi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including qualitative (literature review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ton et al (2011)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y are some evidence-based care recommendations in chronic obstructive pulmonary disease better implemented than others? Perspectives of medical practitioners. Int J Chron Obstruct Pulmon Dis. 2011, 659-67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spital and primary care clinicia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-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practice guideli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dall et al. (2009).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n guidelines need guidance: considerations and strategies for improving the adoption of chronic disease evidence by general practitioners. J Eval Clin Pract. 2009, 15(6):1082-90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countr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erature review of multiple stud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-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practice guideli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including qualitative (literature review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Farlane et al. (2004)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GP Quality Team Development Programme: an illuminative evaluation. Qual Saf Health Care. 2004, 13(5):356-62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 and other general practice staff, quality assessors and manag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quality team development program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hall et al. (2002) A qualitative study of the cultural changes in primary care organisations needed to implement clinical governance. Br J Gen Pract. 2002, 52(481):641-5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ior primary care managers and clinician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governance in gener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 and document analysi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hall, Hiscock &amp; Sibbald (2002b) Attitudes to the public release of comparative information on the quality of general practice care: qualitative study. BMJ. 2002, 325(7375):1278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, clinical governance leads, service us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12 focus group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blic release of comparative information on the quality of general practice ca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us group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Kay et al. (2008)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ptability and educational impact of a peer feedback model for significant event analysis. Med Educ. 2008, 42(12):1210-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, external review of significant event analysis by trained pee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ker et al. (2007).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cing participation and expertise: a comparison of locally and centrally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aged health care quality improvement within primary care practices. Qual Health Res. 2007, 17(9):1268-79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care doctors and other practice staf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facilit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cally vs. centrally managed quality program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ield notes, semi-structured interviews,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lon, McKinlay, Dew (2009). Primary health care in New Zealand: the impact of organisational factors on teamwork. Br J Gen Pract. 2009, 59(560):191-7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care doctors and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professional relationships, teamwork, and collaborative patient ca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-depth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hidian, Eccles, Russell. (2008). Falling on stony ground? A qualitative study of implementation of clinical guidelines’ prescribing recommendations in primary care. Health Policy. 2008, 85(2):148-61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demics in primary care and non-academic general practition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-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cribing clinical guideli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eves &amp; Lewin (2004). Interprofessional collaboration in the hospital: strategies and meanings. J Health Serv Res Policy. 2004, 9(4):218-25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ctors, nurses, therapists, social work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professional collabor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ividual and group interviews, observatio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hard, Rawal &amp; Martin (2005). An ethical framework for cardiac report cards: a qualitative study. BMC Med Ethics. 2005, 6:E3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patients, administrators, cardiac nurses, cardiologists, oth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ac “report cards”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phi techniq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sseau et al. (2003)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ctice based, longitudinal, qualitative interview study of computerised evidence based guidelines in primary care. BMJ. 2003, 326(7384):31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, practice managers,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-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uterised evidence based guidelines in primary ca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ngitudinal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wan et al. (2006)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physicians’ reactions to performance assessment feedback. Can Fam Physician. 2006, 52(12):1570-1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mily medicine physicia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ormance assessment feedback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 (2005). Nothing seems to have changed, nothing seems to be changing and perhaps nothing will change in the NHS: doctors' response to clinical governance. Int J Public Sector Management. 2005. 18(5), 463-477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governance in gener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eney et al. (2002). Softly, softly, the way forward? A qualitative study of the first year of implementing clinical governance in primary care. Prim Health Care Res Dev. 2002, 3, 53-6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Care Organisation (PCO) clinical governance lea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governance in gener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us groups, interviews, negotiated feedback repor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t (2004). Clinical governance in primary care: a literature review. J Clin Nurs. 2004, 13(6):723-30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(systematic review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eraure review of multiple stud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governance in gener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including qualitative (literature review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massen et al. (2010). Checklists in the operating room: help or hurdle?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qualitative study on health workers’ experiences. BMC Health Serv Res. 2010, 10:342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rses and physicia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rating room checklis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us group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vaglia, Westbrook &amp; Braithwaite (2009). Implementation of a patient safety incident management system as viewed by doctors, nurses and allied health professionals. Health (London). 2009, 13(3):277-96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ctors, nurses, allied heal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5 (a survey with a free-text section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sk managemen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 electronic incident management syst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 text as part of a surve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fano, Ralston &amp; Martin (2007). Providers’ experience with an organizational redesign initiative to promote patient-centered access: a qualitative study. J Gen Intern Med. 2008, 23(11):1778-83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Primary care, medical, and surgical care provid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tive to promote patient-centred acces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she et al. (2001). The external review of quality improvement in health care organizations: a qualitative study. Int J Qual Health Care. 2001, 13(5):367-7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ians, senior managers, members of a clinical governance review tea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governance review visi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ce-to-face and telephone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kins et al. (2004). Factors affecting feasibility and acceptability of a practice-based educational intervention to support evidence-based prescribing: a qualitative study. Fam Pract. 2004, 21(6):661-9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ctors and facilita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practic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idence-based medicin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actice-based educational intervention to support evidence-based prescrib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servation and interview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ard et al. (2003). Consumer participation in acute care settings: an Australian experience. Int J Nurs Pract. 2003, 9(4):255-60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a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umer participation in acute ca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cus group interviews and observa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kinson et al. (2000). Reactions to the use of evidence-based performance indicators in primary care: a qualitative study. Qual Health Care. 2000, 9(3):166-74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 practitioners, practice managers, practice nur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ormance indicato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mi-structured interview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3:39:00Z</dcterms:created>
  <dc:creator>nangulo</dc:creator>
  <dc:description/>
  <cp:keywords/>
  <dc:language>en-US</dc:language>
  <cp:lastModifiedBy>nangulo</cp:lastModifiedBy>
  <dcterms:modified xsi:type="dcterms:W3CDTF">2013-12-18T00:27:00Z</dcterms:modified>
  <cp:revision>3</cp:revision>
  <dc:subject/>
  <dc:title/>
</cp:coreProperties>
</file>